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A653D4" w14:textId="0C4CCDEF" w:rsidR="00B43880" w:rsidRDefault="00B43880" w:rsidP="002A35B2">
      <w:pPr>
        <w:rPr>
          <w:rFonts w:cs="Times New Roman"/>
        </w:rPr>
      </w:pPr>
      <w:bookmarkStart w:id="0" w:name="_Hlk161053572"/>
      <w:bookmarkStart w:id="1" w:name="_Hlk161077542"/>
    </w:p>
    <w:bookmarkEnd w:id="0"/>
    <w:bookmarkEnd w:id="1"/>
    <w:p w14:paraId="089AE25B" w14:textId="453C73FC" w:rsidR="005B2554" w:rsidRPr="00FD2669" w:rsidRDefault="005B2554" w:rsidP="00FD2669">
      <w:pPr>
        <w:pStyle w:val="Heading3"/>
        <w:numPr>
          <w:ilvl w:val="0"/>
          <w:numId w:val="0"/>
        </w:numPr>
        <w:ind w:left="567" w:hanging="567"/>
      </w:pPr>
    </w:p>
    <w:p w14:paraId="3EDEBFA8" w14:textId="516AFE24" w:rsidR="007E288D" w:rsidRPr="00FD2669" w:rsidRDefault="00470EC7" w:rsidP="00470EC7">
      <w:pPr>
        <w:pStyle w:val="Heading3"/>
        <w:numPr>
          <w:ilvl w:val="0"/>
          <w:numId w:val="0"/>
        </w:numPr>
      </w:pPr>
      <w:r>
        <w:t>F</w:t>
      </w:r>
      <w:r w:rsidR="007E288D" w:rsidRPr="00FD2669">
        <w:t xml:space="preserve">igure 4 - </w:t>
      </w:r>
      <w:r w:rsidR="007E288D" w:rsidRPr="00FD2669">
        <w:rPr>
          <w:rFonts w:cs="Times New Roman"/>
        </w:rPr>
        <w:t>The time lag between the injury and the first visit</w:t>
      </w:r>
      <w:r w:rsidR="00766E54" w:rsidRPr="00FD2669">
        <w:rPr>
          <w:rFonts w:cs="Times New Roman"/>
        </w:rPr>
        <w:t xml:space="preserve"> (graph) </w:t>
      </w:r>
    </w:p>
    <w:p w14:paraId="1408F3A9" w14:textId="1E542288" w:rsidR="005B2554" w:rsidRDefault="002D5961" w:rsidP="002A35B2">
      <w:r>
        <w:rPr>
          <w:noProof/>
        </w:rPr>
        <w:drawing>
          <wp:inline distT="0" distB="0" distL="0" distR="0" wp14:anchorId="1CBD824A" wp14:editId="64ACF43A">
            <wp:extent cx="6047105" cy="4100945"/>
            <wp:effectExtent l="0" t="0" r="10795" b="13970"/>
            <wp:docPr id="17436601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B7A0867-DAD0-29AF-C61D-8C3D18D593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B3E6D87" w14:textId="7561F409" w:rsidR="002205B0" w:rsidRDefault="002205B0" w:rsidP="00766E54">
      <w:pPr>
        <w:rPr>
          <w:b/>
          <w:bCs/>
        </w:rPr>
        <w:sectPr w:rsidR="002205B0" w:rsidSect="009856D4">
          <w:headerReference w:type="even" r:id="rId13"/>
          <w:footerReference w:type="even" r:id="rId14"/>
          <w:footerReference w:type="default" r:id="rId15"/>
          <w:headerReference w:type="first" r:id="rId16"/>
          <w:endnotePr>
            <w:numFmt w:val="decimal"/>
          </w:endnotePr>
          <w:type w:val="continuous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8F1AED1" w14:textId="77777777" w:rsidR="00DE23E8" w:rsidRPr="001549D3" w:rsidRDefault="00DE23E8" w:rsidP="002D5961">
      <w:pPr>
        <w:pStyle w:val="Heading2"/>
        <w:numPr>
          <w:ilvl w:val="0"/>
          <w:numId w:val="0"/>
        </w:numPr>
        <w:ind w:left="567" w:hanging="567"/>
      </w:pPr>
    </w:p>
    <w:sectPr w:rsidR="00DE23E8" w:rsidRPr="001549D3" w:rsidSect="009856D4">
      <w:endnotePr>
        <w:numFmt w:val="decimal"/>
      </w:endnotePr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4F3F9" w14:textId="77777777" w:rsidR="0092431E" w:rsidRDefault="0092431E" w:rsidP="00117666">
      <w:pPr>
        <w:spacing w:after="0"/>
      </w:pPr>
      <w:r>
        <w:separator/>
      </w:r>
    </w:p>
  </w:endnote>
  <w:endnote w:type="continuationSeparator" w:id="0">
    <w:p w14:paraId="0B68F9A3" w14:textId="77777777" w:rsidR="0092431E" w:rsidRDefault="009243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D6C7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6C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D6C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D6C7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6C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D6C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133B5" w14:textId="77777777" w:rsidR="0092431E" w:rsidRDefault="0092431E" w:rsidP="00117666">
      <w:pPr>
        <w:spacing w:after="0"/>
      </w:pPr>
      <w:r>
        <w:separator/>
      </w:r>
    </w:p>
  </w:footnote>
  <w:footnote w:type="continuationSeparator" w:id="0">
    <w:p w14:paraId="28485E44" w14:textId="77777777" w:rsidR="0092431E" w:rsidRDefault="009243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D6C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D6C7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43940353" name="Picture 9439403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D53"/>
    <w:rsid w:val="0008548D"/>
    <w:rsid w:val="00103920"/>
    <w:rsid w:val="00105FD9"/>
    <w:rsid w:val="00114B95"/>
    <w:rsid w:val="00117666"/>
    <w:rsid w:val="001549D3"/>
    <w:rsid w:val="00160065"/>
    <w:rsid w:val="00164F87"/>
    <w:rsid w:val="00167A00"/>
    <w:rsid w:val="00177D84"/>
    <w:rsid w:val="001873AB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D5961"/>
    <w:rsid w:val="002E7535"/>
    <w:rsid w:val="00342F5D"/>
    <w:rsid w:val="003544FB"/>
    <w:rsid w:val="00357214"/>
    <w:rsid w:val="00365B57"/>
    <w:rsid w:val="003D2D47"/>
    <w:rsid w:val="003D2F2D"/>
    <w:rsid w:val="00401590"/>
    <w:rsid w:val="00431B76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24D0"/>
    <w:rsid w:val="005250F2"/>
    <w:rsid w:val="00536ABA"/>
    <w:rsid w:val="00537507"/>
    <w:rsid w:val="00580B18"/>
    <w:rsid w:val="00593CE5"/>
    <w:rsid w:val="00593EEA"/>
    <w:rsid w:val="005A5EEE"/>
    <w:rsid w:val="005B2554"/>
    <w:rsid w:val="006007BE"/>
    <w:rsid w:val="006375C7"/>
    <w:rsid w:val="00654E8F"/>
    <w:rsid w:val="00655B7C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C591B"/>
    <w:rsid w:val="009151AA"/>
    <w:rsid w:val="00915FCE"/>
    <w:rsid w:val="009174B2"/>
    <w:rsid w:val="00922DEE"/>
    <w:rsid w:val="0092431E"/>
    <w:rsid w:val="0093429D"/>
    <w:rsid w:val="00940165"/>
    <w:rsid w:val="00943573"/>
    <w:rsid w:val="00970F7D"/>
    <w:rsid w:val="009856D4"/>
    <w:rsid w:val="00994A3D"/>
    <w:rsid w:val="009C02E6"/>
    <w:rsid w:val="009C2B12"/>
    <w:rsid w:val="009C70F3"/>
    <w:rsid w:val="009C7912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E4EE1"/>
    <w:rsid w:val="00BF3F22"/>
    <w:rsid w:val="00C02F4B"/>
    <w:rsid w:val="00C52A7B"/>
    <w:rsid w:val="00C56BAF"/>
    <w:rsid w:val="00C679AA"/>
    <w:rsid w:val="00C75972"/>
    <w:rsid w:val="00C77B46"/>
    <w:rsid w:val="00C92A2A"/>
    <w:rsid w:val="00CA1448"/>
    <w:rsid w:val="00CA4D2E"/>
    <w:rsid w:val="00CC0A3A"/>
    <w:rsid w:val="00CD066B"/>
    <w:rsid w:val="00CE4FEE"/>
    <w:rsid w:val="00CF0F48"/>
    <w:rsid w:val="00D01D7E"/>
    <w:rsid w:val="00D21AB8"/>
    <w:rsid w:val="00D47553"/>
    <w:rsid w:val="00D50C3D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EF7AF8"/>
    <w:rsid w:val="00F255F0"/>
    <w:rsid w:val="00F37D63"/>
    <w:rsid w:val="00F42B84"/>
    <w:rsid w:val="00F46900"/>
    <w:rsid w:val="00F47BFC"/>
    <w:rsid w:val="00F50E63"/>
    <w:rsid w:val="00F61D89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2024_PMCF_DES%20Alfa%20graphs%20FDS_Article_v3_19.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Time lag between injury/wound occurence and the initial examination when  treatment with DebriEcaSan Alfa was started     </a:t>
            </a:r>
            <a:endParaRPr lang="cs-CZ"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FIG4 Time lag '!$B$1</c:f>
              <c:strCache>
                <c:ptCount val="1"/>
                <c:pt idx="0">
                  <c:v>Mal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4 Time lag '!$A$2:$A$11</c:f>
              <c:strCache>
                <c:ptCount val="10"/>
                <c:pt idx="0">
                  <c:v>same/following day </c:v>
                </c:pt>
                <c:pt idx="1">
                  <c:v>3 days or less </c:v>
                </c:pt>
                <c:pt idx="2">
                  <c:v>4 days to 1 week </c:v>
                </c:pt>
                <c:pt idx="3">
                  <c:v>1-2 weeks </c:v>
                </c:pt>
                <c:pt idx="4">
                  <c:v>less than a month (2 weeks to 1 month) </c:v>
                </c:pt>
                <c:pt idx="5">
                  <c:v>less than 3 months (1 to 3 months) </c:v>
                </c:pt>
                <c:pt idx="6">
                  <c:v>less than 1 year (3 months to 1 year) </c:v>
                </c:pt>
                <c:pt idx="7">
                  <c:v>1 to 2 years </c:v>
                </c:pt>
                <c:pt idx="8">
                  <c:v>2 or more years </c:v>
                </c:pt>
                <c:pt idx="9">
                  <c:v>Not available </c:v>
                </c:pt>
              </c:strCache>
            </c:strRef>
          </c:cat>
          <c:val>
            <c:numRef>
              <c:f>'FIG4 Time lag '!$B$2:$B$11</c:f>
              <c:numCache>
                <c:formatCode>General</c:formatCode>
                <c:ptCount val="10"/>
                <c:pt idx="0">
                  <c:v>6</c:v>
                </c:pt>
                <c:pt idx="1">
                  <c:v>4</c:v>
                </c:pt>
                <c:pt idx="2">
                  <c:v>11</c:v>
                </c:pt>
                <c:pt idx="3">
                  <c:v>11</c:v>
                </c:pt>
                <c:pt idx="4">
                  <c:v>11</c:v>
                </c:pt>
                <c:pt idx="5">
                  <c:v>25</c:v>
                </c:pt>
                <c:pt idx="6">
                  <c:v>10</c:v>
                </c:pt>
                <c:pt idx="7">
                  <c:v>2</c:v>
                </c:pt>
                <c:pt idx="8">
                  <c:v>15</c:v>
                </c:pt>
                <c:pt idx="9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7A-4915-AEC3-3EE8A581474D}"/>
            </c:ext>
          </c:extLst>
        </c:ser>
        <c:ser>
          <c:idx val="1"/>
          <c:order val="1"/>
          <c:tx>
            <c:strRef>
              <c:f>'FIG4 Time lag '!$C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4 Time lag '!$A$2:$A$11</c:f>
              <c:strCache>
                <c:ptCount val="10"/>
                <c:pt idx="0">
                  <c:v>same/following day </c:v>
                </c:pt>
                <c:pt idx="1">
                  <c:v>3 days or less </c:v>
                </c:pt>
                <c:pt idx="2">
                  <c:v>4 days to 1 week </c:v>
                </c:pt>
                <c:pt idx="3">
                  <c:v>1-2 weeks </c:v>
                </c:pt>
                <c:pt idx="4">
                  <c:v>less than a month (2 weeks to 1 month) </c:v>
                </c:pt>
                <c:pt idx="5">
                  <c:v>less than 3 months (1 to 3 months) </c:v>
                </c:pt>
                <c:pt idx="6">
                  <c:v>less than 1 year (3 months to 1 year) </c:v>
                </c:pt>
                <c:pt idx="7">
                  <c:v>1 to 2 years </c:v>
                </c:pt>
                <c:pt idx="8">
                  <c:v>2 or more years </c:v>
                </c:pt>
                <c:pt idx="9">
                  <c:v>Not available </c:v>
                </c:pt>
              </c:strCache>
            </c:strRef>
          </c:cat>
          <c:val>
            <c:numRef>
              <c:f>'FIG4 Time lag '!$C$2:$C$11</c:f>
            </c:numRef>
          </c:val>
          <c:extLst>
            <c:ext xmlns:c16="http://schemas.microsoft.com/office/drawing/2014/chart" uri="{C3380CC4-5D6E-409C-BE32-E72D297353CC}">
              <c16:uniqueId val="{00000001-AE7A-4915-AEC3-3EE8A581474D}"/>
            </c:ext>
          </c:extLst>
        </c:ser>
        <c:ser>
          <c:idx val="2"/>
          <c:order val="2"/>
          <c:tx>
            <c:strRef>
              <c:f>'FIG4 Time lag '!$D$1</c:f>
              <c:strCache>
                <c:ptCount val="1"/>
                <c:pt idx="0">
                  <c:v>Femal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4 Time lag '!$A$2:$A$11</c:f>
              <c:strCache>
                <c:ptCount val="10"/>
                <c:pt idx="0">
                  <c:v>same/following day </c:v>
                </c:pt>
                <c:pt idx="1">
                  <c:v>3 days or less </c:v>
                </c:pt>
                <c:pt idx="2">
                  <c:v>4 days to 1 week </c:v>
                </c:pt>
                <c:pt idx="3">
                  <c:v>1-2 weeks </c:v>
                </c:pt>
                <c:pt idx="4">
                  <c:v>less than a month (2 weeks to 1 month) </c:v>
                </c:pt>
                <c:pt idx="5">
                  <c:v>less than 3 months (1 to 3 months) </c:v>
                </c:pt>
                <c:pt idx="6">
                  <c:v>less than 1 year (3 months to 1 year) </c:v>
                </c:pt>
                <c:pt idx="7">
                  <c:v>1 to 2 years </c:v>
                </c:pt>
                <c:pt idx="8">
                  <c:v>2 or more years </c:v>
                </c:pt>
                <c:pt idx="9">
                  <c:v>Not available </c:v>
                </c:pt>
              </c:strCache>
            </c:strRef>
          </c:cat>
          <c:val>
            <c:numRef>
              <c:f>'FIG4 Time lag '!$D$2:$D$11</c:f>
              <c:numCache>
                <c:formatCode>General</c:formatCode>
                <c:ptCount val="10"/>
                <c:pt idx="0">
                  <c:v>6</c:v>
                </c:pt>
                <c:pt idx="1">
                  <c:v>4</c:v>
                </c:pt>
                <c:pt idx="2">
                  <c:v>8</c:v>
                </c:pt>
                <c:pt idx="3">
                  <c:v>11</c:v>
                </c:pt>
                <c:pt idx="4">
                  <c:v>9</c:v>
                </c:pt>
                <c:pt idx="5">
                  <c:v>27</c:v>
                </c:pt>
                <c:pt idx="6">
                  <c:v>13</c:v>
                </c:pt>
                <c:pt idx="7">
                  <c:v>2</c:v>
                </c:pt>
                <c:pt idx="8">
                  <c:v>13</c:v>
                </c:pt>
                <c:pt idx="9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7A-4915-AEC3-3EE8A58147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27508304"/>
        <c:axId val="1727508784"/>
      </c:barChart>
      <c:catAx>
        <c:axId val="1727508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7508784"/>
        <c:crosses val="autoZero"/>
        <c:auto val="1"/>
        <c:lblAlgn val="ctr"/>
        <c:lblOffset val="100"/>
        <c:noMultiLvlLbl val="0"/>
      </c:catAx>
      <c:valAx>
        <c:axId val="1727508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750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1:45:00Z</dcterms:created>
  <dcterms:modified xsi:type="dcterms:W3CDTF">2025-01-0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